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64070" w14:textId="717ED57F" w:rsidR="009C7506" w:rsidRPr="00497FDD" w:rsidRDefault="009C7506" w:rsidP="009C750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497F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 xml:space="preserve">Supplementary File </w:t>
      </w:r>
      <w:r w:rsidR="0021579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7</w:t>
      </w:r>
      <w:r w:rsidRPr="00497F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. Logistic Regression – Demographic Predictors of Class Membership</w:t>
      </w:r>
    </w:p>
    <w:p w14:paraId="0472CF59" w14:textId="5E2AD316" w:rsidR="009C7506" w:rsidRPr="007F7607" w:rsidRDefault="009C7506" w:rsidP="009C75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Table S</w:t>
      </w:r>
      <w:r w:rsidR="0021579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7</w:t>
      </w: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. Logistic regression predicting membership in the High-risk profile (vs. Low-risk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2"/>
        <w:gridCol w:w="480"/>
        <w:gridCol w:w="1140"/>
        <w:gridCol w:w="631"/>
      </w:tblGrid>
      <w:tr w:rsidR="009C7506" w:rsidRPr="007F7607" w14:paraId="3291E7F0" w14:textId="77777777" w:rsidTr="002306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8947D3" w14:textId="77777777" w:rsidR="009C7506" w:rsidRPr="007F7607" w:rsidRDefault="009C7506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04952FDD" w14:textId="77777777" w:rsidR="009C7506" w:rsidRPr="007F7607" w:rsidRDefault="009C7506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6A59EC54" w14:textId="77777777" w:rsidR="009C7506" w:rsidRPr="007F7607" w:rsidRDefault="009C7506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6CC3174" w14:textId="77777777" w:rsidR="009C7506" w:rsidRPr="007F7607" w:rsidRDefault="009C7506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C7506" w:rsidRPr="007F7607" w14:paraId="0A9A3782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BAFE4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Female (vs. male)</w:t>
            </w:r>
          </w:p>
        </w:tc>
        <w:tc>
          <w:tcPr>
            <w:tcW w:w="0" w:type="auto"/>
            <w:vAlign w:val="center"/>
            <w:hideMark/>
          </w:tcPr>
          <w:p w14:paraId="7E177F2A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42</w:t>
            </w:r>
          </w:p>
        </w:tc>
        <w:tc>
          <w:tcPr>
            <w:tcW w:w="0" w:type="auto"/>
            <w:vAlign w:val="center"/>
            <w:hideMark/>
          </w:tcPr>
          <w:p w14:paraId="66765715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18 – 1.71</w:t>
            </w:r>
          </w:p>
        </w:tc>
        <w:tc>
          <w:tcPr>
            <w:tcW w:w="0" w:type="auto"/>
            <w:vAlign w:val="center"/>
            <w:hideMark/>
          </w:tcPr>
          <w:p w14:paraId="64F79EF6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C7506" w:rsidRPr="007F7607" w14:paraId="6EBA871A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03E88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Younger (vs. older)</w:t>
            </w:r>
          </w:p>
        </w:tc>
        <w:tc>
          <w:tcPr>
            <w:tcW w:w="0" w:type="auto"/>
            <w:vAlign w:val="center"/>
            <w:hideMark/>
          </w:tcPr>
          <w:p w14:paraId="767BCC1B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06522CCF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12 – 1.65</w:t>
            </w:r>
          </w:p>
        </w:tc>
        <w:tc>
          <w:tcPr>
            <w:tcW w:w="0" w:type="auto"/>
            <w:vAlign w:val="center"/>
            <w:hideMark/>
          </w:tcPr>
          <w:p w14:paraId="198DC490" w14:textId="77777777" w:rsidR="009C7506" w:rsidRPr="007F7607" w:rsidRDefault="009C7506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02</w:t>
            </w:r>
          </w:p>
        </w:tc>
      </w:tr>
    </w:tbl>
    <w:p w14:paraId="04DDD288" w14:textId="77777777" w:rsidR="009C7506" w:rsidRPr="007F7607" w:rsidRDefault="009C7506" w:rsidP="009C75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Note.</w:t>
      </w:r>
      <w:r w:rsidRPr="007F760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OR = Odds Ratio; CI = Confidence Interval. Being female and younger significantly increased the odds of belonging to the High-risk profile.</w:t>
      </w:r>
    </w:p>
    <w:p w14:paraId="69D2096E" w14:textId="77777777" w:rsidR="00E132EC" w:rsidRPr="009C7506" w:rsidRDefault="00E132EC">
      <w:pPr>
        <w:rPr>
          <w:lang w:val="en-US"/>
        </w:rPr>
      </w:pPr>
    </w:p>
    <w:sectPr w:rsidR="00E132EC" w:rsidRPr="009C7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06"/>
    <w:rsid w:val="001D2BBE"/>
    <w:rsid w:val="0021579A"/>
    <w:rsid w:val="00787AFE"/>
    <w:rsid w:val="009C7506"/>
    <w:rsid w:val="00E1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8CBB0"/>
  <w15:chartTrackingRefBased/>
  <w15:docId w15:val="{39DC08FD-8A49-41DF-B076-9893132FC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C7506"/>
  </w:style>
  <w:style w:type="paragraph" w:styleId="Nagwek1">
    <w:name w:val="heading 1"/>
    <w:basedOn w:val="Normalny"/>
    <w:next w:val="Normalny"/>
    <w:link w:val="Nagwek1Znak"/>
    <w:uiPriority w:val="9"/>
    <w:qFormat/>
    <w:rsid w:val="009C75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C7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C75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C75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C75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C75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C75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C75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C75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C7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C7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C75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C7506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C7506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C750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C750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C750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C750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C75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C7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C75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C7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C75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C750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C750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C7506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C75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C7506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C75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72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2</cp:revision>
  <dcterms:created xsi:type="dcterms:W3CDTF">2025-10-12T07:28:00Z</dcterms:created>
  <dcterms:modified xsi:type="dcterms:W3CDTF">2025-12-18T09:47:00Z</dcterms:modified>
</cp:coreProperties>
</file>